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B02D2" w14:textId="11EC612E" w:rsidR="00E97D71" w:rsidRDefault="00C50F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0FC1">
        <w:rPr>
          <w:rFonts w:ascii="Times New Roman" w:hAnsi="Times New Roman" w:cs="Times New Roman"/>
          <w:b/>
          <w:bCs/>
          <w:sz w:val="24"/>
          <w:szCs w:val="24"/>
        </w:rPr>
        <w:t xml:space="preserve">Table S1. Age-standardized SEV rate of metabolic factors by GBD regions in 1990 and </w:t>
      </w:r>
      <w:r w:rsidRPr="00C50FC1">
        <w:rPr>
          <w:rFonts w:ascii="Times New Roman" w:hAnsi="Times New Roman" w:cs="Times New Roman"/>
          <w:b/>
          <w:bCs/>
          <w:sz w:val="24"/>
          <w:szCs w:val="24"/>
        </w:rPr>
        <w:t>2019, and</w:t>
      </w:r>
      <w:r w:rsidRPr="00C50FC1">
        <w:rPr>
          <w:rFonts w:ascii="Times New Roman" w:hAnsi="Times New Roman" w:cs="Times New Roman"/>
          <w:b/>
          <w:bCs/>
          <w:sz w:val="24"/>
          <w:szCs w:val="24"/>
        </w:rPr>
        <w:t xml:space="preserve"> their variations from 1990 to 2019</w:t>
      </w:r>
    </w:p>
    <w:tbl>
      <w:tblPr>
        <w:tblW w:w="14415" w:type="dxa"/>
        <w:tblLook w:val="04A0" w:firstRow="1" w:lastRow="0" w:firstColumn="1" w:lastColumn="0" w:noHBand="0" w:noVBand="1"/>
      </w:tblPr>
      <w:tblGrid>
        <w:gridCol w:w="2132"/>
        <w:gridCol w:w="805"/>
        <w:gridCol w:w="1876"/>
        <w:gridCol w:w="1876"/>
        <w:gridCol w:w="1876"/>
        <w:gridCol w:w="222"/>
        <w:gridCol w:w="1876"/>
        <w:gridCol w:w="1876"/>
        <w:gridCol w:w="1876"/>
      </w:tblGrid>
      <w:tr w:rsidR="00C50FC1" w:rsidRPr="00C50FC1" w14:paraId="18EB066B" w14:textId="77777777" w:rsidTr="00C50FC1">
        <w:trPr>
          <w:trHeight w:val="27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CF03B39" w14:textId="77777777" w:rsidR="00C50FC1" w:rsidRPr="00C50FC1" w:rsidRDefault="00C50FC1" w:rsidP="00C50FC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71CF50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CF159E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igh body-mass index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211A6A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A339BC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igh fasting plasma glucose</w:t>
            </w:r>
          </w:p>
        </w:tc>
      </w:tr>
      <w:tr w:rsidR="00C50FC1" w:rsidRPr="00C50FC1" w14:paraId="5B2532A7" w14:textId="77777777" w:rsidTr="00C50FC1">
        <w:trPr>
          <w:trHeight w:val="54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0B61FF6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498FE5A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306A7D0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990</w:t>
            </w: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95% UI)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004B605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9</w:t>
            </w: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95% UI)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66BAD70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APC (95%CI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8D8B61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1CCF34B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990</w:t>
            </w: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95% UI)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5426944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9</w:t>
            </w: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95% UI)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6712E69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APC (95%CI)</w:t>
            </w:r>
          </w:p>
        </w:tc>
      </w:tr>
      <w:tr w:rsidR="00C50FC1" w:rsidRPr="00C50FC1" w14:paraId="1163D57D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D151DE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bal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E296D6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E8A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9(7.96-15.2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24A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5(15.57-24.3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156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(1.98-1.99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D82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170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8(6.96-8.8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FB0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2(10.56-12.9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F7B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(1.44-1.49)</w:t>
            </w:r>
          </w:p>
        </w:tc>
      </w:tr>
      <w:tr w:rsidR="00C50FC1" w:rsidRPr="00C50FC1" w14:paraId="44E31E3F" w14:textId="77777777" w:rsidTr="00C50FC1">
        <w:trPr>
          <w:trHeight w:val="277"/>
        </w:trPr>
        <w:tc>
          <w:tcPr>
            <w:tcW w:w="232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01E41E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999263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0B9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7(6.59-13.7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39C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6(14.22-23.3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81A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(2.24-2.2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AEF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4EF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3(7.33-9.3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132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(11.44-14.0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B7C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(1.52-1.56)</w:t>
            </w:r>
          </w:p>
        </w:tc>
      </w:tr>
      <w:tr w:rsidR="00C50FC1" w:rsidRPr="00C50FC1" w14:paraId="685D7A8D" w14:textId="77777777" w:rsidTr="00C50FC1">
        <w:trPr>
          <w:trHeight w:val="277"/>
        </w:trPr>
        <w:tc>
          <w:tcPr>
            <w:tcW w:w="232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0C2A95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5CA6BD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35E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4(9.05-17.0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CE9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9(16.66-25.7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F04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(1.78-1.79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AD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DB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6(6.64-8.3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2F0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1(9.74-11.9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9DD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(1.36-1.4)</w:t>
            </w:r>
          </w:p>
        </w:tc>
      </w:tr>
      <w:tr w:rsidR="00C50FC1" w:rsidRPr="00C50FC1" w14:paraId="70531922" w14:textId="77777777" w:rsidTr="00C50FC1">
        <w:trPr>
          <w:trHeight w:val="4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533629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cio-demographic index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F592B5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950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271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1BA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0EF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FB3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2C8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55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C1" w:rsidRPr="00C50FC1" w14:paraId="678E56F6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EF82ED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SD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229500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2F8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27(14.41-25.3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62D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4(24.88-37.9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EEE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(1.59-1.67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DAE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9DB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3(7.49-9.3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37C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(11.66-13.9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7D5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(1.71-1.8)</w:t>
            </w:r>
          </w:p>
        </w:tc>
      </w:tr>
      <w:tr w:rsidR="00C50FC1" w:rsidRPr="00C50FC1" w14:paraId="46C69180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B1713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A1097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B1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(12.99-24.7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095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1(23.08-38.1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F4B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(1.73-1.8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4E8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0A5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4(8.34-10.5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1E9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45(13.16-15.7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9A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(1.72-1.8)</w:t>
            </w:r>
          </w:p>
        </w:tc>
      </w:tr>
      <w:tr w:rsidR="00C50FC1" w:rsidRPr="00C50FC1" w14:paraId="43D9BE98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8C06E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28B092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60F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1(15.43-26.5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1C5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6(25.84-38.2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DE5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(1.47-1.5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68B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849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3(6.7-8.3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DF2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4(10.22-12.3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123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(1.66-1.78)</w:t>
            </w:r>
          </w:p>
        </w:tc>
      </w:tr>
      <w:tr w:rsidR="00C50FC1" w:rsidRPr="00C50FC1" w14:paraId="5DF15919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371956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-middle SD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77C5AA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2C7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5(10.35-18.8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470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2(18.43-29.4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2FD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(1.79-1.8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3F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46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6(6.84-8.7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D89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5(9.62-11.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583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(1.28-1.38)</w:t>
            </w:r>
          </w:p>
        </w:tc>
      </w:tr>
      <w:tr w:rsidR="00C50FC1" w:rsidRPr="00C50FC1" w14:paraId="320DD2ED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3FE7C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1768BD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010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1(8.71-17.0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7E0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(17.79-29.2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6CF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(2.22-2.2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2AA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505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2(7.22-9.2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1E0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3(10.38-12.8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9E6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(1.34-1.44)</w:t>
            </w:r>
          </w:p>
        </w:tc>
      </w:tr>
      <w:tr w:rsidR="00C50FC1" w:rsidRPr="00C50FC1" w14:paraId="545390E8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18B17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421D34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80D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7(11.5-20.9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AD5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2(18.6-29.7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197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(1.45-1.48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C5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043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5(6.48-8.2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90D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5(8.88-11.0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A4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(1.21-1.3)</w:t>
            </w:r>
          </w:p>
        </w:tc>
      </w:tr>
      <w:tr w:rsidR="00C50FC1" w:rsidRPr="00C50FC1" w14:paraId="7B79BAC0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4EAE95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ddle SD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05F53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ED3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(6.27-12.7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0D3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07(16.21-24.9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76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(2.85-2.87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71C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4F4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8(7.04-8.9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75C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7(10.41-12.7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8B1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(1.25-1.29)</w:t>
            </w:r>
          </w:p>
        </w:tc>
      </w:tr>
      <w:tr w:rsidR="00C50FC1" w:rsidRPr="00C50FC1" w14:paraId="6001997A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6512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57806D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E21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2(5.07-11.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3AA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6(14.76-23.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22E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7(3.16-3.17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FD4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BFE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7(7.1-9.1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664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1(10.94-13.5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656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(1.41-1.45)</w:t>
            </w:r>
          </w:p>
        </w:tc>
      </w:tr>
      <w:tr w:rsidR="00C50FC1" w:rsidRPr="00C50FC1" w14:paraId="550067F5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9D4D5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F16BE5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6DC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3(7.28-14.4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E7B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34(17.37-26.6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7C4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(2.58-2.6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20E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786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(6.97-8.8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585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8(9.84-12.1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052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(1.09-1.14)</w:t>
            </w:r>
          </w:p>
        </w:tc>
      </w:tr>
      <w:tr w:rsidR="00C50FC1" w:rsidRPr="00C50FC1" w14:paraId="77A5E9B3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BA1043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-middle SD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B2C50A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153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(3.62-8.3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FD8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6(11-17.3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0B5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3(3.32-3.3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19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119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1(6.59-8.5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6F4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5(11.29-14.2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AAD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(1.66-1.7)</w:t>
            </w:r>
          </w:p>
        </w:tc>
      </w:tr>
      <w:tr w:rsidR="00C50FC1" w:rsidRPr="00C50FC1" w14:paraId="77068E87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7D2D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7E5F8A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AED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(2.89-7.3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C40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8(9.73-16.1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0A6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5(3.52-3.58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AED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831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7(6.9-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945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1(12.19-15.4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152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(1.76-1.81)</w:t>
            </w:r>
          </w:p>
        </w:tc>
      </w:tr>
      <w:tr w:rsidR="00C50FC1" w:rsidRPr="00C50FC1" w14:paraId="3FC48EF4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D058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1C3B13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438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6(4.19-9.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314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2(12.04-19.0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B3F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4(3.13-3.1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84C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323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4(6.27-8.0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27B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4(10.35-13.1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9F7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(1.56-1.6)</w:t>
            </w:r>
          </w:p>
        </w:tc>
      </w:tr>
      <w:tr w:rsidR="00C50FC1" w:rsidRPr="00C50FC1" w14:paraId="2F4707EE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2AD0C5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SD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3BFDBD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DC5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6(3.74-8.5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890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7(8.71-14.6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13A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(2.43-2.5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C64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99F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2(5.77-7.5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8DB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8(9.12-11.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ADE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(1.43-1.46)</w:t>
            </w:r>
          </w:p>
        </w:tc>
      </w:tr>
      <w:tr w:rsidR="00C50FC1" w:rsidRPr="00C50FC1" w14:paraId="3CC59E70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7F1DA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2D6217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DA4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9(2.95-7.4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906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4(6.92-12.7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278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(2.42-2.5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F50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1A1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8(6.17-8.1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BAF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4(9.74-12.8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954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(1.39-1.43)</w:t>
            </w:r>
          </w:p>
        </w:tc>
      </w:tr>
      <w:tr w:rsidR="00C50FC1" w:rsidRPr="00C50FC1" w14:paraId="79375F27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C0502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938DAC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790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(4.4-9.7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24B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8(10.14-16.9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0BA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(2.43-2.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954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B01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6(5.38-6.9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1A4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5(8.52-11.0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B03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(1.49-1.51)</w:t>
            </w:r>
          </w:p>
        </w:tc>
      </w:tr>
      <w:tr w:rsidR="00C50FC1" w:rsidRPr="00C50FC1" w14:paraId="6E981AF1" w14:textId="77777777" w:rsidTr="00C50FC1">
        <w:trPr>
          <w:trHeight w:val="4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C4A581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BD Region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B21A2F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1A2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DD6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6C3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A77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60A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04B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90F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0FC1" w:rsidRPr="00C50FC1" w14:paraId="73770CEB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C4E720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-income Asia Pacifi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878844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718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3(5.69-13.6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45A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9.26-17.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F52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(1.07-1.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B39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6A9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8(6.02-7.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DD1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1(7.39-9.5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0C6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(0.35-0.44)</w:t>
            </w:r>
          </w:p>
        </w:tc>
      </w:tr>
      <w:tr w:rsidR="00C50FC1" w:rsidRPr="00C50FC1" w14:paraId="45C812AC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9AC4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53933B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87A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6(5.51-13.6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72D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1(9.87-19.3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025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(1.34-1.5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767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335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3(7.39-9.5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E6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5(8.99-11.6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352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(0.4-0.49)</w:t>
            </w:r>
          </w:p>
        </w:tc>
      </w:tr>
      <w:tr w:rsidR="00C50FC1" w:rsidRPr="00C50FC1" w14:paraId="7B70C74B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289A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0FF66C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8B9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4(5.34-13.9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B28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9(7.97-16.8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E7F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(0.77-0.8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208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02F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7(4.86-6.3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4D0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8(5.88-7.5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6E6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(0.18-0.28)</w:t>
            </w:r>
          </w:p>
        </w:tc>
      </w:tr>
      <w:tr w:rsidR="00C50FC1" w:rsidRPr="00C50FC1" w14:paraId="558CCA97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09A955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Asi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55FDF4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9B3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31(14.7-25.3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A9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43(23.69-37.2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FD4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(1.5-1.64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86B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28F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8(5.2-6.6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E1D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8(11.34-14.0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072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(2.99-3.07)</w:t>
            </w:r>
          </w:p>
        </w:tc>
      </w:tr>
      <w:tr w:rsidR="00C50FC1" w:rsidRPr="00C50FC1" w14:paraId="58624E47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4ECE2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0404E6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970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3(11.77-21.8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46E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88(20.91-34.5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D1B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(1.79-1.9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719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56F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2(4.92-6.3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1D6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2(11.23-14.2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A4B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7(3.14-3.21)</w:t>
            </w:r>
          </w:p>
        </w:tc>
      </w:tr>
      <w:tr w:rsidR="00C50FC1" w:rsidRPr="00C50FC1" w14:paraId="77DB62D6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1DF2C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BBB6B9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043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6(16.65-29.2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2CF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59(25.12-4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D2C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(1.31-1.44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27F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D20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2(5.33-6.8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F8D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2(11.29-14.0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F11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(2.92-3.01)</w:t>
            </w:r>
          </w:p>
        </w:tc>
      </w:tr>
      <w:tr w:rsidR="00C50FC1" w:rsidRPr="00C50FC1" w14:paraId="59136C6C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66B974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st Asi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896D85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EDE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1(2.41-8.5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994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5(9.15-18.3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2BA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(3.59-3.6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913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8B2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(6.6-8.6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47A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5(8.33-10.5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045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(0.85-0.98)</w:t>
            </w:r>
          </w:p>
        </w:tc>
      </w:tr>
      <w:tr w:rsidR="00C50FC1" w:rsidRPr="00C50FC1" w14:paraId="0B6CB851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35DE0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A530C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B99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1(2.26-8.1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201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4(9.78-19.3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CF5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1(3.99-4.0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5DA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AA3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4(6.59-8.7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4A8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5(8.97-11.4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5C7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(1.09-1.22)</w:t>
            </w:r>
          </w:p>
        </w:tc>
      </w:tr>
      <w:tr w:rsidR="00C50FC1" w:rsidRPr="00C50FC1" w14:paraId="03CF8009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7BDA9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963EC1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E7B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1(2.47-8.8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D60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14(8-17.6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C60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5(3.14-3.16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E14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151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4(6.54-8.6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316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6(7.7-9.8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593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(0.59-0.72)</w:t>
            </w:r>
          </w:p>
        </w:tc>
      </w:tr>
      <w:tr w:rsidR="00C50FC1" w:rsidRPr="00C50FC1" w14:paraId="08014A88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A6F8AF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east Asi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432502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247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7(3.11-7.7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AE7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49(11.5-17.8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DEC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6(3.84-3.89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401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F33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(5.64-7.2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73E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2(9.32-11.5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E56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(1.45-1.54)</w:t>
            </w:r>
          </w:p>
        </w:tc>
      </w:tr>
      <w:tr w:rsidR="00C50FC1" w:rsidRPr="00C50FC1" w14:paraId="486E6935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4FA08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248C85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9DB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8(2.58-6.8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C68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4(9.93-16.0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20B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9(3.78-3.8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764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AC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6(5.65-7.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8AB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6(9.36-11.8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778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(1.48-1.57)</w:t>
            </w:r>
          </w:p>
        </w:tc>
      </w:tr>
      <w:tr w:rsidR="00C50FC1" w:rsidRPr="00C50FC1" w14:paraId="687BB0BF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F710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200EE5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3F8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4(3.57-8.5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CEE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08(12.85-19.8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379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2(3.88-3.96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298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DFF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(5.62-7.2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919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1(9.23-11.4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5B0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(1.43-1.51)</w:t>
            </w:r>
          </w:p>
        </w:tc>
      </w:tr>
      <w:tr w:rsidR="00C50FC1" w:rsidRPr="00C50FC1" w14:paraId="28EC4053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C3878B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 Asi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D7CACF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9CD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3(2.69-6.4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539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5(8.79-13.9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C5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(3.53-3.59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618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A64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(7.07-9.2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CB2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2(12.53-16.0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723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(1.69-1.75)</w:t>
            </w:r>
          </w:p>
        </w:tc>
      </w:tr>
      <w:tr w:rsidR="00C50FC1" w:rsidRPr="00C50FC1" w14:paraId="7611A91A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C7BFC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EDD1F2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11C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2(2.28-5.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C7C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9(8.14-13.6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96C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(3.77-3.83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316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259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(7.53-9.8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3F5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3(13.64-17.5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6C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(1.76-1.82)</w:t>
            </w:r>
          </w:p>
        </w:tc>
      </w:tr>
      <w:tr w:rsidR="00C50FC1" w:rsidRPr="00C50FC1" w14:paraId="5677B0E8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153B7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845645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C3F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9(2.97-7.0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496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1(9.41-14.9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D5D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(3.28-3.37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985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52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4(6.57-8.5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42D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1(11.27-14.6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242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(1.64-1.69)</w:t>
            </w:r>
          </w:p>
        </w:tc>
      </w:tr>
      <w:tr w:rsidR="00C50FC1" w:rsidRPr="00C50FC1" w14:paraId="16EEE8C3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8CA96F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alasi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F0E3DA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D55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02(17.33-30.8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322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69(28.32-44.0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148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(1.44-1.5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310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92A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6(4.06-5.1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86E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5(7.06-9.3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60F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(1.82-1.95)</w:t>
            </w:r>
          </w:p>
        </w:tc>
      </w:tr>
      <w:tr w:rsidR="00C50FC1" w:rsidRPr="00C50FC1" w14:paraId="4BAEEB3E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43750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DAAD3E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F91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6(16.13-29.6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114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5(25.33-43.5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429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(1.44-1.49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544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FA5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7(4.49-5.7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7BF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2(7.9-10.8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EB4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(2-2.1)</w:t>
            </w:r>
          </w:p>
        </w:tc>
      </w:tr>
      <w:tr w:rsidR="00C50FC1" w:rsidRPr="00C50FC1" w14:paraId="0D1C1B4D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38B4F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1840AC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324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1(17.61-32.6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A9E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78(30.58-45.2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25B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(1.44-1.5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23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FCB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5(3.64-4.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40E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8(6.16-8.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00A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(1.6-1.75)</w:t>
            </w:r>
          </w:p>
        </w:tc>
      </w:tr>
      <w:tr w:rsidR="00C50FC1" w:rsidRPr="00C50FC1" w14:paraId="5D27FE31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A50014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eani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A4E1CB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987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8(9.76-19.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A3A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6(12.66-23.0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639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(0.29-0.4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FE6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D88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3(12.22-15.5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EA2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5(21.63-26.4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4AC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8(1.95-2.01)</w:t>
            </w:r>
          </w:p>
        </w:tc>
      </w:tr>
      <w:tr w:rsidR="00C50FC1" w:rsidRPr="00C50FC1" w14:paraId="62C890EF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F989B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9E675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908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5(7.35-17.1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8B0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(10.29-20.4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21F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(0.48-0.63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26A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3B3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2(13.44-17.6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D00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2(23.06-28.7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599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(1.81-1.87)</w:t>
            </w:r>
          </w:p>
        </w:tc>
      </w:tr>
      <w:tr w:rsidR="00C50FC1" w:rsidRPr="00C50FC1" w14:paraId="0B57F30E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03CE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837CDA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550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11(12.14-23.4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29A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9(14.75-26.2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FC8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(0.15-0.3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BF0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159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11(10.75-13.7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05D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8(19.65-24.4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ACE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(2.1-2.16)</w:t>
            </w:r>
          </w:p>
        </w:tc>
      </w:tr>
      <w:tr w:rsidR="00C50FC1" w:rsidRPr="00C50FC1" w14:paraId="7C6DB585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814263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th Africa and Middle Eas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80B0CC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37B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93(14.29-24.8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1FE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1(26.43-41.4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B23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2-2.0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C4E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58A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1(6.97-8.9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29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2(13.66-16.7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97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(2.56-2.65)</w:t>
            </w:r>
          </w:p>
        </w:tc>
      </w:tr>
      <w:tr w:rsidR="00C50FC1" w:rsidRPr="00C50FC1" w14:paraId="14AEF6D2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999DE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1F0988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2A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5(11-20.6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DA6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7(23.62-39.1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9C0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(2.49-2.5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5E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D56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2(6.94-8.9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E7D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8(13.83-17.2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4D5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4(2.6-2.69)</w:t>
            </w:r>
          </w:p>
        </w:tc>
      </w:tr>
      <w:tr w:rsidR="00C50FC1" w:rsidRPr="00C50FC1" w14:paraId="6AED6808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FA591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FBF65E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E13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8(17.41-29.8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47A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1(28.61-44.4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C1B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(1.61-1.6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45B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7F7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9(7-8.8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4B0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93(13.45-16.4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F74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(2.53-2.61)</w:t>
            </w:r>
          </w:p>
        </w:tc>
      </w:tr>
      <w:tr w:rsidR="00C50FC1" w:rsidRPr="00C50FC1" w14:paraId="710268AF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0BCD89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Sub-Saharan Afri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7CD0E9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720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5(5.33-10.6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697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6(8.92-14.9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5FE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(1-1.2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10A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367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7(6.9-9.1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D5A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7(9.66-12.6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B17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(1.2-1.22)</w:t>
            </w:r>
          </w:p>
        </w:tc>
      </w:tr>
      <w:tr w:rsidR="00C50FC1" w:rsidRPr="00C50FC1" w14:paraId="1E17C95E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705AD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5217A5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3F4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5(4.6-9.8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70E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8(7.57-13.7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E28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(0.86-1.1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2CB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2F9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7(8.08-10.9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9BE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4(11.87-15.7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24F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(1.31-1.36)</w:t>
            </w:r>
          </w:p>
        </w:tc>
      </w:tr>
      <w:tr w:rsidR="00C50FC1" w:rsidRPr="00C50FC1" w14:paraId="49B35E7C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4CB41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446479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4B6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3(5.75-11.7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2B9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4(9.7-16.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83B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(1.11-1.3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FC5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6EE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2(5.72-7.6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1AF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9(7.79-10.4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22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(1.13-1.14)</w:t>
            </w:r>
          </w:p>
        </w:tc>
      </w:tr>
      <w:tr w:rsidR="00C50FC1" w:rsidRPr="00C50FC1" w14:paraId="5F46ED52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13C9D6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astern Sub-Saharan Afri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D704B6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31A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7(5.02-10.5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3EA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9(11.42-18.0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553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(2.41-2.5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C8B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AB1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8(4.53-5.8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257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7(5.94-7.6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2D5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(0.92-0.95)</w:t>
            </w:r>
          </w:p>
        </w:tc>
      </w:tr>
      <w:tr w:rsidR="00C50FC1" w:rsidRPr="00C50FC1" w14:paraId="3D1C3093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B3BA8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CFC5FD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3B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3(3.85-9.0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201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6(9.13-15.5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A55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(2.46-2.6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EC4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01F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9(4.89-6.3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0D9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6(6.67-8.7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124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(1.09-1.13)</w:t>
            </w:r>
          </w:p>
        </w:tc>
      </w:tr>
      <w:tr w:rsidR="00C50FC1" w:rsidRPr="00C50FC1" w14:paraId="4D1E5D49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04300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C9761C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855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(5.86-12.2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BB4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63(13.19-20.9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C3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(2.37-2.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0B4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99D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1(4.22-5.4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0C0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(5.29-6.8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060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(0.75-0.77)</w:t>
            </w:r>
          </w:p>
        </w:tc>
      </w:tr>
      <w:tr w:rsidR="00C50FC1" w:rsidRPr="00C50FC1" w14:paraId="31ABF802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0EDA77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ern Sub-Saharan Afri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83D5F6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06C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92(16.54-26.0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F2B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4(25.67-37.6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17B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(1.45-1.47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FC1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55A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(7.09-9.2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AF5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8(11.67-14.4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A31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(1.73-1.82)</w:t>
            </w:r>
          </w:p>
        </w:tc>
      </w:tr>
      <w:tr w:rsidR="00C50FC1" w:rsidRPr="00C50FC1" w14:paraId="1CE59BC3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63D5E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07D146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1B7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5(9.76-17.4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B93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7(17.38-27.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42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(1.77-1.8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2EB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F1F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9(6.65-8.8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3F9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8(10.91-13.6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F8B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(1.73-1.82)</w:t>
            </w:r>
          </w:p>
        </w:tc>
      </w:tr>
      <w:tr w:rsidR="00C50FC1" w:rsidRPr="00C50FC1" w14:paraId="48DC5663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5577D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F4A337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735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79(21.72-34.9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786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09(31.82-47.8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A59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(1.33-1.34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FD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DD6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(7.44-9.6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C4E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6(12.3-15.1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22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(1.7-1.82)</w:t>
            </w:r>
          </w:p>
        </w:tc>
      </w:tr>
      <w:tr w:rsidR="00C50FC1" w:rsidRPr="00C50FC1" w14:paraId="351BB863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7EAEB1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stern Sub-Saharan Afri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A4A4E2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758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9(5.51-11.5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895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5(14.94-23.3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0C9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(2.83-2.88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FC2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7BA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(4.22-5.5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59F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(6.57-8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228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(1.48-1.49)</w:t>
            </w:r>
          </w:p>
        </w:tc>
      </w:tr>
      <w:tr w:rsidR="00C50FC1" w:rsidRPr="00C50FC1" w14:paraId="69935609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86E9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1AD3D1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4CE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3(4.36-10.0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103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7(12.25-20.5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0E8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(2.83-2.86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2C0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0FD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9(4.24-5.5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46A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3(6.57-8.5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6C1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(1.49-1.51)</w:t>
            </w:r>
          </w:p>
        </w:tc>
      </w:tr>
      <w:tr w:rsidR="00C50FC1" w:rsidRPr="00C50FC1" w14:paraId="15F7FE41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8843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7048E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D81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2(6.52-12.9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1FC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1(17.05-26.1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DF9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(2.75-2.83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FE0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C3B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9(4.26-5.5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D1F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8(6.54-8.5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69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(1.41-1.44)</w:t>
            </w:r>
          </w:p>
        </w:tc>
      </w:tr>
      <w:tr w:rsidR="00C50FC1" w:rsidRPr="00C50FC1" w14:paraId="25787802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5E1B23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Europ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E7EE77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660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7(15.74-27.4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9D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15(24.02-37.9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5A7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(1.33-1.34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5C6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CF7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5(7.19-9.1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634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2(11.42-14.0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F90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(1.61-1.67)</w:t>
            </w:r>
          </w:p>
        </w:tc>
      </w:tr>
      <w:tr w:rsidR="00C50FC1" w:rsidRPr="00C50FC1" w14:paraId="10F3DF4A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09EE0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1FBA90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41F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19(14.89-27.0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B6A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(23.61-39.8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5D1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(1.51-1.53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2FB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5CF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9(7.74-1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240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5(12.99-16.1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188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(1.8-1.87)</w:t>
            </w:r>
          </w:p>
        </w:tc>
      </w:tr>
      <w:tr w:rsidR="00C50FC1" w:rsidRPr="00C50FC1" w14:paraId="68CDB4E7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9C5DD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5B8A10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593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2(16.05-27.9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89D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32(23.73-36.8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ADB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(1.17-1.18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20F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758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5(6.66-8.4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637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7(9.96-12.2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47C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(1.41-1.46)</w:t>
            </w:r>
          </w:p>
        </w:tc>
      </w:tr>
      <w:tr w:rsidR="00C50FC1" w:rsidRPr="00C50FC1" w14:paraId="390C84C4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6A1E08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B306AD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B3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9(16.58-26.5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237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27(23.84-36.1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7D9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(1.24-1.33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38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784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6(5.59-7.6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24E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6(7.06-9.3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1F2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(0.72-0.78)</w:t>
            </w:r>
          </w:p>
        </w:tc>
      </w:tr>
      <w:tr w:rsidR="00C50FC1" w:rsidRPr="00C50FC1" w14:paraId="70CAAF3C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E2121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059C53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44E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92(12.92-21.5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E49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61(21.03-33.8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BE0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(1.69-1.8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2E1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05C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4(6.13-8.6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DB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8(7.57-10.2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663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(0.53-0.59)</w:t>
            </w:r>
          </w:p>
        </w:tc>
      </w:tr>
      <w:tr w:rsidR="00C50FC1" w:rsidRPr="00C50FC1" w14:paraId="637499BE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8DC7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898E43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9C9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3(18.89-30.6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980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18(25.27-39.0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429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(0.95-1.0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C8D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8B1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2(5.04-6.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955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2(6.54-8.6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4BD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(0.88-0.93)</w:t>
            </w:r>
          </w:p>
        </w:tc>
      </w:tr>
      <w:tr w:rsidR="00C50FC1" w:rsidRPr="00C50FC1" w14:paraId="796C72CD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B3B01C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1C06E3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E08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5(13.85-24.0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D12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6(21.05-33.7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7AB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(1.21-1.28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A01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8C3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(7.01-8.8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AE6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9(11.41-14.0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5F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(1.59-1.61)</w:t>
            </w:r>
          </w:p>
        </w:tc>
      </w:tr>
      <w:tr w:rsidR="00C50FC1" w:rsidRPr="00C50FC1" w14:paraId="32358469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D2406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BDBD64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D19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7(13.26-24.1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1E8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47(19.11-33.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ADD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(1.08-1.16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86B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2AB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3(7.41-9.5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A19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8(12.72-15.7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37E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(1.69-1.74)</w:t>
            </w:r>
          </w:p>
        </w:tc>
      </w:tr>
      <w:tr w:rsidR="00C50FC1" w:rsidRPr="00C50FC1" w14:paraId="5C0D89DE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8989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D1A1AF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746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(13.83-24.6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C4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1(22.43-34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4D3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(1.35-1.4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31D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C0E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1(6.57-8.3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358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8(10.1-12.5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C92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(1.44-1.48)</w:t>
            </w:r>
          </w:p>
        </w:tc>
      </w:tr>
      <w:tr w:rsidR="00C50FC1" w:rsidRPr="00C50FC1" w14:paraId="45E76545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E6F012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-income North Ameri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38C50D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FB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81(20.11-34.8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655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05(32-49.5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78D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(1.39-1.5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DAA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0C9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(9.34-11.7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E73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67(14.44-16.9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DCF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(2.2-2.44)</w:t>
            </w:r>
          </w:p>
        </w:tc>
      </w:tr>
      <w:tr w:rsidR="00C50FC1" w:rsidRPr="00C50FC1" w14:paraId="780E9542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4EB0C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85A032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AAB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(17.02-32.7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1DF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08(29.45-49.0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97F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(1.63~1.77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C54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7AF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4(10.43-13.2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8D6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9(16.1-18.9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5D9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(2.1-2.32)</w:t>
            </w:r>
          </w:p>
        </w:tc>
      </w:tr>
      <w:tr w:rsidR="00C50FC1" w:rsidRPr="00C50FC1" w14:paraId="3DA06A25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0268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A462C5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05C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38(22.06-37.2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81C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95(34.01-50.7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8B0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(1.2~1.3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8BC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9D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4(8.3-10.3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4E5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3(12.87-15.2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F9A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(2.29-2.56)</w:t>
            </w:r>
          </w:p>
        </w:tc>
      </w:tr>
      <w:tr w:rsidR="00C50FC1" w:rsidRPr="00C50FC1" w14:paraId="6CDF65FB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E14D06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ibbea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F8CCE4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3C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3(14.19-23.7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722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7(20.51-3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80F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(1.37-1.4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3C3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2F2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4(10.15-12.4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58C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8(14.47-17.3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305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(1.16-1.18)</w:t>
            </w:r>
          </w:p>
        </w:tc>
      </w:tr>
      <w:tr w:rsidR="00C50FC1" w:rsidRPr="00C50FC1" w14:paraId="1EC2AFAD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343C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D8CAE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938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8(11.34-20.2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988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3(17.21-29.8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273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(1.53-1.58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92E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19B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5(10.17-12.7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3AD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4(14.89-18.0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827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(1.22-1.24)</w:t>
            </w:r>
          </w:p>
        </w:tc>
      </w:tr>
      <w:tr w:rsidR="00C50FC1" w:rsidRPr="00C50FC1" w14:paraId="72DCA683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4C47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AACFDC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DDA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7(16.44-27.7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67B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4(23.02-36.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C05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(1.26-1.3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74B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6EC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6(9.93-12.2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EF9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9(14.03-16.8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FE4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(1.1-1.12)</w:t>
            </w:r>
          </w:p>
        </w:tc>
      </w:tr>
      <w:tr w:rsidR="00C50FC1" w:rsidRPr="00C50FC1" w14:paraId="713DA705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5ECE80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ean Latin Ameri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C8D1DF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8D8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52(14.44-25.9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575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07(24.33-4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924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(1.69-1.7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10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95E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3(4.84-6.2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FE3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3(8.31-10.6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2D1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(1.83-1.87)</w:t>
            </w:r>
          </w:p>
        </w:tc>
      </w:tr>
      <w:tr w:rsidR="00C50FC1" w:rsidRPr="00C50FC1" w14:paraId="1485C91B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D63D3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F2B7CF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6F2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93(11.9-23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914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76(21.36-37.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FD4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(1.78-1.8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48E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1FF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6(4.76-6.1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EA0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7(8.38-10.8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B0D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(1.94-1.97)</w:t>
            </w:r>
          </w:p>
        </w:tc>
      </w:tr>
      <w:tr w:rsidR="00C50FC1" w:rsidRPr="00C50FC1" w14:paraId="54B7BBE5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0DAE9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95B0F2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7A2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7(16.28-29.4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B64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33(26.67-44.9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FEB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(1.62-1.63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365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320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(4.93-6.3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CD2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(8.18-10.4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E54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(1.73-1.78)</w:t>
            </w:r>
          </w:p>
        </w:tc>
      </w:tr>
      <w:tr w:rsidR="00C50FC1" w:rsidRPr="00C50FC1" w14:paraId="1EF39270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7B017A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Latin Ameri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987862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74D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6(14.76-27.1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408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57(23.5-39.4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CA7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(1.39-1.4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48D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AC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9(12.69-15.2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022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(16.81-19.9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832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0.98-1.01)</w:t>
            </w:r>
          </w:p>
        </w:tc>
      </w:tr>
      <w:tr w:rsidR="00C50FC1" w:rsidRPr="00C50FC1" w14:paraId="5C1445EB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A4AA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7CAB64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3F5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9(13.1-25.1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86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7(21.5-37.2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F06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(1.51-1.57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AA2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02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7(12.64-15.4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11D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74(17.97-21.3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833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(1.31-1.36)</w:t>
            </w:r>
          </w:p>
        </w:tc>
      </w:tr>
      <w:tr w:rsidR="00C50FC1" w:rsidRPr="00C50FC1" w14:paraId="7D98AF9D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B3505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EBDC2D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19D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3(15.92-29.9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B98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38(24.63-41.8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206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(1.29-1.3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E28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A64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(12.63-15.1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488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2(15.71-18.7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43E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(0.66-0.7)</w:t>
            </w:r>
          </w:p>
        </w:tc>
      </w:tr>
      <w:tr w:rsidR="00C50FC1" w:rsidRPr="00C50FC1" w14:paraId="0BA487A4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596160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pical Latin Ameri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9D86F2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E5C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9(10.46-20.5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455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16(25.45-39.3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790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(2.76-2.84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401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627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4(8.66-11.0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13D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2(10.12-12.7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250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(0.75-0.85)</w:t>
            </w:r>
          </w:p>
        </w:tc>
      </w:tr>
      <w:tr w:rsidR="00C50FC1" w:rsidRPr="00C50FC1" w14:paraId="5334DC76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44910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3A3C447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ACF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5(9.11-19.5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2D8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33(23.93-38.7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F9D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(3.06-3.15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D73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591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2(8.93-11.5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BC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8(10.8-13.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777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(0.93-1.05)</w:t>
            </w:r>
          </w:p>
        </w:tc>
      </w:tr>
      <w:tr w:rsidR="00C50FC1" w:rsidRPr="00C50FC1" w14:paraId="3E262426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A83D8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EA0BB4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5DE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7(11.41-22.7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342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85(26.07-39.8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39F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(2.5-2.56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016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D73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3(8.33-10.7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54C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1(9.46-1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4FB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(0.59-0.68)</w:t>
            </w:r>
          </w:p>
        </w:tc>
      </w:tr>
      <w:tr w:rsidR="00C50FC1" w:rsidRPr="00C50FC1" w14:paraId="09834D0F" w14:textId="77777777" w:rsidTr="00C50FC1">
        <w:trPr>
          <w:trHeight w:val="277"/>
        </w:trPr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845A06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ern Latin Ameri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2270D5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95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9(9.68-20.3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3D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7(19.68-34.7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8819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(1.97-2.12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021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2D56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(5.74-7.3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2092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4(10.21-13.0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633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1(1.89-1.94)</w:t>
            </w:r>
          </w:p>
        </w:tc>
      </w:tr>
      <w:tr w:rsidR="00C50FC1" w:rsidRPr="00C50FC1" w14:paraId="5E7FD75D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FEE67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2D9908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695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7(8.55-19.3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55ED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2(17.64-32.7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205E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(2.01-2.14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83A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63EB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8(5.66-7.3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238F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4(10.83-14.4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021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(2.13-2.2)</w:t>
            </w:r>
          </w:p>
        </w:tc>
      </w:tr>
      <w:tr w:rsidR="00C50FC1" w:rsidRPr="00C50FC1" w14:paraId="55D40468" w14:textId="77777777" w:rsidTr="00C50FC1">
        <w:trPr>
          <w:trHeight w:val="277"/>
        </w:trPr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5EED0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C578E35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6FA0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(10.2-21.8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4E61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65(20.76-36.8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9F74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(1.94-2.1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F22A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2AF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(5.66-7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53B8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1(9.51-12.2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9BB3" w14:textId="77777777" w:rsidR="00C50FC1" w:rsidRPr="00C50FC1" w:rsidRDefault="00C50FC1" w:rsidP="00C50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(1.69-1.74)</w:t>
            </w:r>
          </w:p>
        </w:tc>
      </w:tr>
      <w:tr w:rsidR="00C50FC1" w:rsidRPr="00C50FC1" w14:paraId="16355BB8" w14:textId="77777777" w:rsidTr="00C50FC1">
        <w:trPr>
          <w:trHeight w:val="285"/>
        </w:trPr>
        <w:tc>
          <w:tcPr>
            <w:tcW w:w="14415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B9F694" w14:textId="77777777" w:rsidR="00C50FC1" w:rsidRPr="00C50FC1" w:rsidRDefault="00C50FC1" w:rsidP="00C50F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50FC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APC: average annual percentage change, GBD: Global Disease Burden,SDI: Socio-demographic Index, UI: uncertainty interval</w:t>
            </w:r>
          </w:p>
        </w:tc>
      </w:tr>
    </w:tbl>
    <w:p w14:paraId="3458D88F" w14:textId="77777777" w:rsidR="00C50FC1" w:rsidRPr="00C50FC1" w:rsidRDefault="00C50FC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50FC1" w:rsidRPr="00C50FC1" w:rsidSect="00C50FC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66"/>
    <w:rsid w:val="00C50FC1"/>
    <w:rsid w:val="00E70C66"/>
    <w:rsid w:val="00E9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8BFB7"/>
  <w15:chartTrackingRefBased/>
  <w15:docId w15:val="{32E93D73-FEAC-4BCC-94E5-32AF53C9D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rsid w:val="00C50FC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3"/>
      <w:szCs w:val="13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4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60</Words>
  <Characters>8327</Characters>
  <Application>Microsoft Office Word</Application>
  <DocSecurity>0</DocSecurity>
  <Lines>69</Lines>
  <Paragraphs>19</Paragraphs>
  <ScaleCrop>false</ScaleCrop>
  <Company/>
  <LinksUpToDate>false</LinksUpToDate>
  <CharactersWithSpaces>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雨薇</dc:creator>
  <cp:keywords/>
  <dc:description/>
  <cp:lastModifiedBy>丁雨薇</cp:lastModifiedBy>
  <cp:revision>2</cp:revision>
  <dcterms:created xsi:type="dcterms:W3CDTF">2022-08-19T14:21:00Z</dcterms:created>
  <dcterms:modified xsi:type="dcterms:W3CDTF">2022-08-19T14:24:00Z</dcterms:modified>
</cp:coreProperties>
</file>